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6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78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4" w:lineRule="atLeast"/>
              <w:ind w:left="0" w:right="0" w:firstLine="0"/>
              <w:rPr>
                <w:rFonts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1"/>
                <w:szCs w:val="22"/>
                <w:lang w:val="en-US" w:eastAsia="zh-CN" w:bidi="ar-SA"/>
              </w:rPr>
              <w:t>Integrated</w:t>
            </w:r>
            <w:r>
              <w:rPr>
                <w:rFonts w:hint="eastAsia" w:ascii="Times New Roman" w:hAnsi="Times New Roman" w:cs="Times New Roman" w:eastAsiaTheme="minorEastAsia"/>
                <w:b/>
                <w:kern w:val="2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kern w:val="2"/>
                <w:sz w:val="21"/>
                <w:szCs w:val="22"/>
                <w:lang w:val="en-US" w:eastAsia="zh-CN" w:bidi="ar-SA"/>
              </w:rPr>
              <w:t>DEGs</w:t>
            </w:r>
          </w:p>
        </w:tc>
        <w:tc>
          <w:tcPr>
            <w:tcW w:w="784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na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2" w:hRule="atLeast"/>
        </w:trPr>
        <w:tc>
          <w:tcPr>
            <w:tcW w:w="177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78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VCAN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THFD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PX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GL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DDX39A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ULT1A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HMMR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OL5A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AP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DDIT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MPA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LDND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LC39A1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ABP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ERPINE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PP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HBD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UBE2C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TC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POE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CNB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P2B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KR1C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CSM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UGT2B15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XPO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CNT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GRAMD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DOCK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KIAA010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HP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ERPINA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HPRT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GMFG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100A8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R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PLOD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HBS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DKN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SNS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PTTG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HBB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POC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HMGB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URKA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KS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UBA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7" w:hRule="atLeast"/>
        </w:trPr>
        <w:tc>
          <w:tcPr>
            <w:tcW w:w="177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</w:p>
        </w:tc>
        <w:tc>
          <w:tcPr>
            <w:tcW w:w="784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AGLN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ER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LDH1A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CTG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OXD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MP7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SRP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ZFP36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CF2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YL9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F3</w:t>
            </w:r>
          </w:p>
          <w:p>
            <w:pPr>
              <w:rPr>
                <w:rFonts w:hint="default" w:ascii="Times New Roman" w:hAnsi="Times New Roman" w:cs="Times New Roman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NCAPD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PAGE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NR4A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LOX15B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KLK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AOB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PM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PCP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NN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NXA3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FOS</w:t>
            </w:r>
          </w:p>
          <w:p>
            <w:pPr>
              <w:rPr>
                <w:rFonts w:hint="eastAsia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YH1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OSB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KRT5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NEFH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YLK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SMB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CL4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FMOD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XRA5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IS2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ZGP1</w:t>
            </w:r>
          </w:p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CPP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KLK1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YNM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LTF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BCAS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YR61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NPEP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DIRF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KRT15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QGAP2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14" w:lineRule="atLeast"/>
        <w:ind w:left="0" w:right="0" w:firstLine="0"/>
        <w:rPr>
          <w:rFonts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Integra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EGs, </w:t>
      </w:r>
      <w:r>
        <w:rPr>
          <w:rFonts w:hint="default" w:ascii="Times New Roman" w:hAnsi="Times New Roman" w:cs="Times New Roman"/>
          <w:sz w:val="18"/>
          <w:szCs w:val="18"/>
        </w:rPr>
        <w:t>Integra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iffe</w:t>
      </w:r>
      <w:r>
        <w:rPr>
          <w:rFonts w:ascii="Times New Roman" w:hAnsi="Times New Roman" w:cs="Times New Roman"/>
          <w:sz w:val="18"/>
          <w:szCs w:val="18"/>
        </w:rPr>
        <w:t xml:space="preserve">rentially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expressed genes</w:t>
      </w:r>
    </w:p>
    <w:sectPr>
      <w:pgSz w:w="12240" w:h="15840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BBB7B00-BEBE-4C94-8A17-16C1C57040EF}"/>
    <w:docVar w:name="KY_MEDREF_VERSION" w:val="3"/>
  </w:docVars>
  <w:rsids>
    <w:rsidRoot w:val="00C76B47"/>
    <w:rsid w:val="00151586"/>
    <w:rsid w:val="001D23C8"/>
    <w:rsid w:val="002C3431"/>
    <w:rsid w:val="00482CB0"/>
    <w:rsid w:val="00C76B47"/>
    <w:rsid w:val="00D45386"/>
    <w:rsid w:val="00DC78B9"/>
    <w:rsid w:val="1B4D2190"/>
    <w:rsid w:val="473E51E6"/>
    <w:rsid w:val="69795529"/>
    <w:rsid w:val="70F9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1</Words>
  <Characters>1832</Characters>
  <Lines>15</Lines>
  <Paragraphs>4</Paragraphs>
  <TotalTime>32</TotalTime>
  <ScaleCrop>false</ScaleCrop>
  <LinksUpToDate>false</LinksUpToDate>
  <CharactersWithSpaces>214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02:04:00Z</dcterms:created>
  <dc:creator>高鑫</dc:creator>
  <cp:lastModifiedBy>小手</cp:lastModifiedBy>
  <dcterms:modified xsi:type="dcterms:W3CDTF">2019-07-31T01:41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